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5EF7" w:rsidRPr="00745EF7" w:rsidRDefault="00745EF7" w:rsidP="00745E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45EF7">
        <w:rPr>
          <w:rFonts w:ascii="Times New Roman" w:hAnsi="Times New Roman" w:cs="Times New Roman"/>
          <w:sz w:val="24"/>
          <w:szCs w:val="24"/>
        </w:rPr>
        <w:t xml:space="preserve">S2. </w:t>
      </w:r>
      <w:r w:rsidR="00E05963" w:rsidRPr="00E05963">
        <w:rPr>
          <w:rFonts w:ascii="Times New Roman" w:hAnsi="Times New Roman" w:cs="Times New Roman"/>
          <w:sz w:val="24"/>
          <w:szCs w:val="24"/>
        </w:rPr>
        <w:t xml:space="preserve">Additional </w:t>
      </w:r>
      <w:bookmarkStart w:id="0" w:name="_GoBack"/>
      <w:bookmarkEnd w:id="0"/>
      <w:r w:rsidRPr="00745EF7">
        <w:rPr>
          <w:rFonts w:ascii="Times New Roman" w:hAnsi="Times New Roman" w:cs="Times New Roman"/>
          <w:sz w:val="24"/>
          <w:szCs w:val="24"/>
        </w:rPr>
        <w:t xml:space="preserve">Instrumentation 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2336"/>
        <w:gridCol w:w="2336"/>
        <w:gridCol w:w="2618"/>
        <w:gridCol w:w="2160"/>
      </w:tblGrid>
      <w:tr w:rsidR="00745EF7" w:rsidRPr="00314298" w:rsidTr="00586B6E">
        <w:trPr>
          <w:trHeight w:val="314"/>
          <w:tblHeader/>
        </w:trPr>
        <w:tc>
          <w:tcPr>
            <w:tcW w:w="233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strument &amp; Symbol</w:t>
            </w:r>
          </w:p>
        </w:tc>
        <w:tc>
          <w:tcPr>
            <w:tcW w:w="2336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61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 Measured</w:t>
            </w:r>
          </w:p>
        </w:tc>
        <w:tc>
          <w:tcPr>
            <w:tcW w:w="216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745EF7" w:rsidRPr="00314298" w:rsidRDefault="00745EF7" w:rsidP="00745EF7">
            <w:pPr>
              <w:spacing w:line="480" w:lineRule="auto"/>
              <w:ind w:left="162" w:hanging="162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unting Height [m]</w:t>
            </w:r>
          </w:p>
        </w:tc>
      </w:tr>
      <w:tr w:rsidR="00745EF7" w:rsidRPr="00314298" w:rsidTr="00586B6E">
        <w:trPr>
          <w:trHeight w:val="299"/>
        </w:trPr>
        <w:tc>
          <w:tcPr>
            <w:tcW w:w="233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,</w:t>
            </w:r>
            <w:r w:rsidRPr="00314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2336" w:type="dxa"/>
            <w:tcBorders>
              <w:top w:val="single" w:sz="4" w:space="0" w:color="auto"/>
              <w:bottom w:val="nil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RMYoung</w:t>
            </w:r>
            <w:proofErr w:type="spellEnd"/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81000</w:t>
            </w:r>
          </w:p>
        </w:tc>
        <w:tc>
          <w:tcPr>
            <w:tcW w:w="2618" w:type="dxa"/>
            <w:tcBorders>
              <w:top w:val="single" w:sz="4" w:space="0" w:color="auto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u, v, w and sonic tem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ature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ind w:left="-310" w:firstLine="31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</w:t>
            </w:r>
          </w:p>
        </w:tc>
      </w:tr>
      <w:tr w:rsidR="00745EF7" w:rsidRPr="00314298" w:rsidTr="00586B6E">
        <w:trPr>
          <w:trHeight w:val="299"/>
        </w:trPr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2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H </w:t>
            </w:r>
          </w:p>
        </w:tc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Film capacitor element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relative humidit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2, 5</w:t>
            </w:r>
          </w:p>
        </w:tc>
      </w:tr>
      <w:tr w:rsidR="00745EF7" w:rsidRPr="00314298" w:rsidTr="00586B6E">
        <w:trPr>
          <w:trHeight w:val="299"/>
        </w:trPr>
        <w:tc>
          <w:tcPr>
            <w:tcW w:w="2336" w:type="dxa"/>
            <w:tcBorders>
              <w:top w:val="nil"/>
              <w:bottom w:val="nil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4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31429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net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NRLite</w:t>
            </w:r>
            <w:proofErr w:type="spellEnd"/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ampbell Scientific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solar radiat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45EF7" w:rsidRPr="00314298" w:rsidTr="00586B6E">
        <w:trPr>
          <w:trHeight w:val="299"/>
        </w:trPr>
        <w:tc>
          <w:tcPr>
            <w:tcW w:w="2336" w:type="dxa"/>
            <w:tcBorders>
              <w:top w:val="nil"/>
              <w:bottom w:val="nil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4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14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air</w:t>
            </w:r>
            <w:proofErr w:type="spellEnd"/>
            <w:r w:rsidRPr="00314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36" w:type="dxa"/>
            <w:tcBorders>
              <w:top w:val="nil"/>
              <w:bottom w:val="nil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PT 107 Campbell Scientific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air temperatur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1, 3</w:t>
            </w:r>
          </w:p>
        </w:tc>
      </w:tr>
      <w:tr w:rsidR="00745EF7" w:rsidRPr="00314298" w:rsidTr="00586B6E">
        <w:trPr>
          <w:trHeight w:val="299"/>
        </w:trPr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Pr="00314298" w:rsidDel="00D815A6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 station</w:t>
            </w:r>
          </w:p>
        </w:tc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Vantage Pro2 weather station, Davis Instruments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air temperature, barometric pressure, dew point temperature, rainfall, wind speed, wind direct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2, 5</w:t>
            </w:r>
          </w:p>
        </w:tc>
      </w:tr>
      <w:tr w:rsidR="00745EF7" w:rsidRPr="00314298" w:rsidTr="00586B6E">
        <w:trPr>
          <w:trHeight w:val="299"/>
        </w:trPr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14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ysimete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rainage </w:t>
            </w:r>
            <w:proofErr w:type="spellStart"/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lysimeter</w:t>
            </w:r>
            <w:proofErr w:type="spellEnd"/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orage, drainage, ET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-0.62</w:t>
            </w:r>
          </w:p>
        </w:tc>
      </w:tr>
      <w:tr w:rsidR="00745EF7" w:rsidRPr="00314298" w:rsidTr="00586B6E">
        <w:trPr>
          <w:trHeight w:val="299"/>
        </w:trPr>
        <w:tc>
          <w:tcPr>
            <w:tcW w:w="2336" w:type="dxa"/>
            <w:tcBorders>
              <w:top w:val="nil"/>
              <w:bottom w:val="nil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71"/>
            </w:r>
            <w:proofErr w:type="spellStart"/>
            <w:r w:rsidRPr="0031429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ly</w:t>
            </w:r>
            <w:proofErr w:type="spellEnd"/>
            <w:r w:rsidRPr="00314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amp;</w:t>
            </w:r>
            <w:r w:rsidRPr="00314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142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71"/>
            </w:r>
            <w:proofErr w:type="spellStart"/>
            <w:r w:rsidRPr="0031429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unly</w:t>
            </w:r>
            <w:proofErr w:type="spellEnd"/>
            <w:r w:rsidRPr="00314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36" w:type="dxa"/>
            <w:tcBorders>
              <w:top w:val="nil"/>
              <w:bottom w:val="nil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10HS and ECH</w:t>
            </w: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O EC-5, S-SMD-M005, Decagon Devices Inc.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soil moisture conten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-0.15, -0.30</w:t>
            </w:r>
          </w:p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0.05, -0.10, -0.20 </w:t>
            </w:r>
          </w:p>
        </w:tc>
      </w:tr>
      <w:tr w:rsidR="00745EF7" w:rsidRPr="00314298" w:rsidTr="00586B6E">
        <w:trPr>
          <w:trHeight w:val="299"/>
        </w:trPr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Pr="00314298" w:rsidRDefault="00745EF7" w:rsidP="00745EF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142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71"/>
            </w:r>
            <w:r w:rsidRPr="003142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FEF</w:t>
            </w:r>
            <w:r w:rsidRPr="003142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10HS ,S-SMD-M005, Decagon Devices Inc.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soil moisture conten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745EF7" w:rsidRPr="00314298" w:rsidTr="00586B6E">
        <w:trPr>
          <w:trHeight w:val="299"/>
        </w:trPr>
        <w:tc>
          <w:tcPr>
            <w:tcW w:w="2336" w:type="dxa"/>
            <w:tcBorders>
              <w:top w:val="nil"/>
              <w:bottom w:val="nil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</w:p>
        </w:tc>
        <w:tc>
          <w:tcPr>
            <w:tcW w:w="2336" w:type="dxa"/>
            <w:tcBorders>
              <w:top w:val="nil"/>
              <w:bottom w:val="nil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CS106 Campbell Scientific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barometric pressur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45EF7" w:rsidRPr="00314298" w:rsidTr="00586B6E">
        <w:trPr>
          <w:trHeight w:val="299"/>
        </w:trPr>
        <w:tc>
          <w:tcPr>
            <w:tcW w:w="2336" w:type="dxa"/>
            <w:tcBorders>
              <w:top w:val="nil"/>
              <w:bottom w:val="nil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142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142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3142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soil</w:t>
            </w:r>
            <w:proofErr w:type="spellEnd"/>
            <w:r w:rsidRPr="0031429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2336" w:type="dxa"/>
            <w:tcBorders>
              <w:top w:val="nil"/>
              <w:bottom w:val="nil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S-TMB-M006 Onset Computer Corporation, Bourne, MA</w:t>
            </w:r>
            <w:r w:rsidRPr="00314298" w:rsidDel="007D4F3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soil temperatur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-0.01, -0.15, -0.30</w:t>
            </w:r>
          </w:p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-0.05, -0.1, -0.2</w:t>
            </w:r>
          </w:p>
        </w:tc>
      </w:tr>
      <w:tr w:rsidR="00745EF7" w:rsidRPr="00314298" w:rsidTr="00586B6E">
        <w:trPr>
          <w:trHeight w:val="299"/>
        </w:trPr>
        <w:tc>
          <w:tcPr>
            <w:tcW w:w="2336" w:type="dxa"/>
            <w:tcBorders>
              <w:top w:val="nil"/>
              <w:bottom w:val="nil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PE</w:t>
            </w:r>
          </w:p>
        </w:tc>
        <w:tc>
          <w:tcPr>
            <w:tcW w:w="2336" w:type="dxa"/>
            <w:tcBorders>
              <w:top w:val="nil"/>
              <w:bottom w:val="nil"/>
            </w:tcBorders>
            <w:noWrap/>
            <w:hideMark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A standard weather bureau Class A evaporation pan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pan evaporat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45EF7" w:rsidRPr="00314298" w:rsidTr="00586B6E">
        <w:trPr>
          <w:trHeight w:val="299"/>
        </w:trPr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rometer</w:t>
            </w:r>
            <w:proofErr w:type="spellEnd"/>
          </w:p>
        </w:tc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-1 lea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rome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Decagon Devices Inc.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omatal resistanc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5EF7" w:rsidRPr="00314298" w:rsidTr="00586B6E">
        <w:trPr>
          <w:trHeight w:val="299"/>
        </w:trPr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AI</w:t>
            </w:r>
          </w:p>
        </w:tc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uP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P-8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ptome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Decagon Devices Inc.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af Area Index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tbl>
      <w:tblPr>
        <w:tblStyle w:val="PlainTable221"/>
        <w:tblW w:w="9450" w:type="dxa"/>
        <w:tblLayout w:type="fixed"/>
        <w:tblLook w:val="04A0" w:firstRow="1" w:lastRow="0" w:firstColumn="1" w:lastColumn="0" w:noHBand="0" w:noVBand="1"/>
      </w:tblPr>
      <w:tblGrid>
        <w:gridCol w:w="2336"/>
        <w:gridCol w:w="2336"/>
        <w:gridCol w:w="2618"/>
        <w:gridCol w:w="2160"/>
      </w:tblGrid>
      <w:tr w:rsidR="00745EF7" w:rsidRPr="00314298" w:rsidTr="00586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noWrap/>
          </w:tcPr>
          <w:p w:rsidR="00745EF7" w:rsidRPr="00314298" w:rsidDel="00D815A6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LAS</w:t>
            </w:r>
          </w:p>
        </w:tc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Pr="00314298" w:rsidRDefault="00745EF7" w:rsidP="00745E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The </w:t>
            </w:r>
            <w:proofErr w:type="spellStart"/>
            <w:r w:rsidRPr="00314298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cintec</w:t>
            </w:r>
            <w:proofErr w:type="spellEnd"/>
            <w:r w:rsidRPr="00314298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BLS-900 LAS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turbulent flux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1.8</w:t>
            </w:r>
          </w:p>
        </w:tc>
      </w:tr>
      <w:tr w:rsidR="00745EF7" w:rsidRPr="00314298" w:rsidTr="00586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noWrap/>
          </w:tcPr>
          <w:p w:rsidR="00745EF7" w:rsidRPr="00314298" w:rsidDel="00D815A6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CR1000</w:t>
            </w:r>
          </w:p>
        </w:tc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Pr="00314298" w:rsidRDefault="00745EF7" w:rsidP="00745E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CR1000 Campbell Scientific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data logger for EC data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5EF7" w:rsidRPr="00314298" w:rsidTr="00586B6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noWrap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BO U30 </w:t>
            </w:r>
          </w:p>
        </w:tc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Pr="00314298" w:rsidRDefault="00745EF7" w:rsidP="00745E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HOBO U30 station , Onset Computer Corporation, Bourne, MA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data logger for soil moistur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5EF7" w:rsidRPr="00314298" w:rsidTr="00586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nil"/>
            </w:tcBorders>
            <w:noWrap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HOBO Micro</w:t>
            </w:r>
          </w:p>
        </w:tc>
        <w:tc>
          <w:tcPr>
            <w:tcW w:w="2336" w:type="dxa"/>
            <w:tcBorders>
              <w:top w:val="nil"/>
              <w:bottom w:val="nil"/>
            </w:tcBorders>
            <w:noWrap/>
          </w:tcPr>
          <w:p w:rsidR="00745EF7" w:rsidRPr="00314298" w:rsidRDefault="00745EF7" w:rsidP="00745E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HOBO Micro station, Onset Computer Corporation, Bourne, MA</w:t>
            </w:r>
          </w:p>
        </w:tc>
        <w:tc>
          <w:tcPr>
            <w:tcW w:w="2618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data logger for soil moistur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45EF7" w:rsidRPr="00314298" w:rsidRDefault="00745EF7" w:rsidP="00745E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45EF7" w:rsidRPr="00314298" w:rsidTr="00586B6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tcBorders>
              <w:top w:val="nil"/>
              <w:bottom w:val="single" w:sz="4" w:space="0" w:color="auto"/>
            </w:tcBorders>
            <w:noWrap/>
          </w:tcPr>
          <w:p w:rsidR="00745EF7" w:rsidRPr="00314298" w:rsidRDefault="00745EF7" w:rsidP="00745EF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BO 4 </w:t>
            </w:r>
            <w:proofErr w:type="spellStart"/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ext</w:t>
            </w:r>
            <w:proofErr w:type="spellEnd"/>
          </w:p>
        </w:tc>
        <w:tc>
          <w:tcPr>
            <w:tcW w:w="2336" w:type="dxa"/>
            <w:tcBorders>
              <w:top w:val="nil"/>
              <w:bottom w:val="single" w:sz="4" w:space="0" w:color="auto"/>
            </w:tcBorders>
            <w:noWrap/>
          </w:tcPr>
          <w:p w:rsidR="00745EF7" w:rsidRPr="00314298" w:rsidRDefault="00745EF7" w:rsidP="00745E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BO 4 </w:t>
            </w:r>
            <w:proofErr w:type="spellStart"/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ext</w:t>
            </w:r>
            <w:proofErr w:type="spellEnd"/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annels , Onset Computer Corporation, Bourne, MA</w:t>
            </w:r>
          </w:p>
        </w:tc>
        <w:tc>
          <w:tcPr>
            <w:tcW w:w="2618" w:type="dxa"/>
            <w:tcBorders>
              <w:top w:val="nil"/>
              <w:bottom w:val="single" w:sz="4" w:space="0" w:color="auto"/>
            </w:tcBorders>
          </w:tcPr>
          <w:p w:rsidR="00745EF7" w:rsidRPr="00314298" w:rsidRDefault="00745EF7" w:rsidP="00745E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data logger for soil temperature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745EF7" w:rsidRPr="00314298" w:rsidRDefault="00745EF7" w:rsidP="00745E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1429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745EF7" w:rsidRDefault="00745EF7" w:rsidP="00745EF7">
      <w:pPr>
        <w:spacing w:line="480" w:lineRule="auto"/>
      </w:pPr>
    </w:p>
    <w:p w:rsidR="0054764E" w:rsidRDefault="0054764E" w:rsidP="00745EF7">
      <w:pPr>
        <w:spacing w:line="480" w:lineRule="auto"/>
      </w:pPr>
    </w:p>
    <w:sectPr w:rsidR="00547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EF7"/>
    <w:rsid w:val="002C379C"/>
    <w:rsid w:val="0054764E"/>
    <w:rsid w:val="00745EF7"/>
    <w:rsid w:val="00E0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16538C-B217-4F00-BAE9-0335F5DE9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5E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1">
    <w:name w:val="Plain Table 221"/>
    <w:basedOn w:val="TableNormal"/>
    <w:uiPriority w:val="42"/>
    <w:rsid w:val="00745E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ruen</dc:creator>
  <cp:keywords/>
  <dc:description/>
  <cp:lastModifiedBy>ruairuen</cp:lastModifiedBy>
  <cp:revision>2</cp:revision>
  <dcterms:created xsi:type="dcterms:W3CDTF">2015-06-19T19:18:00Z</dcterms:created>
  <dcterms:modified xsi:type="dcterms:W3CDTF">2015-06-20T08:03:00Z</dcterms:modified>
</cp:coreProperties>
</file>